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44C5B" w14:textId="5FCEB3E1" w:rsidR="00BF7C12" w:rsidRDefault="00E45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107EC8">
        <w:rPr>
          <w:rFonts w:ascii="Times New Roman" w:hAnsi="Times New Roman" w:cs="Times New Roman"/>
        </w:rPr>
        <w:t xml:space="preserve">Table </w:t>
      </w:r>
      <w:r w:rsidR="00D07613">
        <w:rPr>
          <w:rFonts w:ascii="Times New Roman" w:hAnsi="Times New Roman" w:cs="Times New Roman"/>
        </w:rPr>
        <w:t>3</w:t>
      </w:r>
    </w:p>
    <w:p w14:paraId="303A647C" w14:textId="596FE2D3" w:rsidR="00E456A7" w:rsidRDefault="00E456A7" w:rsidP="00BA6F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dependent prognostic value of gross total resection versus other extent of resection among </w:t>
      </w:r>
      <w:r w:rsidR="00C80D7E" w:rsidRPr="003919E7">
        <w:rPr>
          <w:rFonts w:ascii="Times New Roman" w:hAnsi="Times New Roman" w:cs="Times New Roman"/>
          <w:i/>
          <w:iCs/>
        </w:rPr>
        <w:t>IDH</w:t>
      </w:r>
      <w:r w:rsidR="003919E7" w:rsidRPr="003919E7">
        <w:rPr>
          <w:rFonts w:ascii="Times New Roman" w:hAnsi="Times New Roman" w:cs="Times New Roman"/>
          <w:i/>
          <w:iCs/>
        </w:rPr>
        <w:t>1/2</w:t>
      </w:r>
      <w:r w:rsidR="0078751F">
        <w:rPr>
          <w:rFonts w:ascii="Times New Roman" w:hAnsi="Times New Roman" w:cs="Times New Roman"/>
          <w:i/>
          <w:iCs/>
        </w:rPr>
        <w:t>-</w:t>
      </w:r>
      <w:r>
        <w:rPr>
          <w:rFonts w:ascii="Times New Roman" w:hAnsi="Times New Roman" w:cs="Times New Roman"/>
        </w:rPr>
        <w:t xml:space="preserve">wildtype patients </w:t>
      </w:r>
      <w:r w:rsidR="00752064">
        <w:rPr>
          <w:rFonts w:ascii="Times New Roman" w:hAnsi="Times New Roman" w:cs="Times New Roman"/>
        </w:rPr>
        <w:t>(N = 16</w:t>
      </w:r>
      <w:r w:rsidR="00D07613">
        <w:rPr>
          <w:rFonts w:ascii="Times New Roman" w:hAnsi="Times New Roman" w:cs="Times New Roman"/>
        </w:rPr>
        <w:t>7</w:t>
      </w:r>
      <w:r w:rsidR="00752064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with specific gene mutations, using multivariate analysis and multiple comparison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523"/>
        <w:gridCol w:w="937"/>
        <w:gridCol w:w="1045"/>
        <w:gridCol w:w="774"/>
        <w:gridCol w:w="1206"/>
        <w:gridCol w:w="900"/>
        <w:gridCol w:w="1008"/>
        <w:gridCol w:w="767"/>
        <w:gridCol w:w="1190"/>
      </w:tblGrid>
      <w:tr w:rsidR="00B667D1" w:rsidRPr="00107EC8" w14:paraId="1410475C" w14:textId="77777777" w:rsidTr="00A356D6">
        <w:trPr>
          <w:trHeight w:val="288"/>
        </w:trPr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13C6" w14:textId="3D08FB39" w:rsidR="00B667D1" w:rsidRPr="00107EC8" w:rsidRDefault="00B667D1" w:rsidP="007236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9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8F3A31" w14:textId="77777777" w:rsidR="00B667D1" w:rsidRPr="00107EC8" w:rsidRDefault="00B667D1" w:rsidP="007236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7E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gression-free survival</w:t>
            </w:r>
          </w:p>
        </w:tc>
        <w:tc>
          <w:tcPr>
            <w:tcW w:w="38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B84A8A" w14:textId="77777777" w:rsidR="00B667D1" w:rsidRPr="00107EC8" w:rsidRDefault="00B667D1" w:rsidP="007236B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7E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verall survival</w:t>
            </w:r>
          </w:p>
        </w:tc>
      </w:tr>
      <w:tr w:rsidR="00B667D1" w:rsidRPr="00107EC8" w14:paraId="58265C13" w14:textId="77777777" w:rsidTr="00A356D6">
        <w:trPr>
          <w:trHeight w:val="70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E42E0" w14:textId="77777777" w:rsidR="00B667D1" w:rsidRPr="00107EC8" w:rsidRDefault="00B667D1" w:rsidP="007236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7E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mutatio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87CE5" w14:textId="77777777" w:rsidR="00B667D1" w:rsidRPr="00107EC8" w:rsidRDefault="00B667D1" w:rsidP="007236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7E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C17CA" w14:textId="77777777" w:rsidR="00B667D1" w:rsidRPr="00107EC8" w:rsidRDefault="00B667D1" w:rsidP="007236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7E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-adjusted P value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95582" w14:textId="77777777" w:rsidR="00B667D1" w:rsidRPr="00107EC8" w:rsidRDefault="00B667D1" w:rsidP="007236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7E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22DC0" w14:textId="77777777" w:rsidR="00B667D1" w:rsidRPr="00107EC8" w:rsidRDefault="00B667D1" w:rsidP="007236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7E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1EA34" w14:textId="77777777" w:rsidR="00B667D1" w:rsidRPr="00107EC8" w:rsidRDefault="00B667D1" w:rsidP="007236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7E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2A35B" w14:textId="77777777" w:rsidR="00B667D1" w:rsidRPr="00107EC8" w:rsidRDefault="00B667D1" w:rsidP="007236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7E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DR-adjusted P valu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B1CB6C" w14:textId="77777777" w:rsidR="00B667D1" w:rsidRPr="00107EC8" w:rsidRDefault="00B667D1" w:rsidP="007236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7E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5E7B1" w14:textId="77777777" w:rsidR="00B667D1" w:rsidRPr="00107EC8" w:rsidRDefault="00B667D1" w:rsidP="007236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7E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</w:tr>
      <w:tr w:rsidR="00AE3288" w:rsidRPr="00107EC8" w14:paraId="27FFF54A" w14:textId="77777777" w:rsidTr="00A356D6">
        <w:trPr>
          <w:trHeight w:val="28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1899" w14:textId="6EAF9485" w:rsidR="00AE3288" w:rsidRPr="00AE3288" w:rsidRDefault="00AE3288" w:rsidP="00AE32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7B4C" w14:textId="05A28847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17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20B04" w14:textId="56B7F94F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5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94C3" w14:textId="47A59750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BD81" w14:textId="4ECDCD33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-1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CE55" w14:textId="5D8D7460" w:rsidR="00AE3288" w:rsidRPr="00AE328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29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2963A" w14:textId="545A8F41" w:rsidR="00AE3288" w:rsidRPr="00D07613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7613">
              <w:rPr>
                <w:rFonts w:ascii="Arial" w:hAnsi="Arial" w:cs="Arial"/>
                <w:color w:val="000000"/>
                <w:sz w:val="18"/>
                <w:szCs w:val="18"/>
              </w:rPr>
              <w:t>.05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18F3" w14:textId="2C231ACD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C8B8" w14:textId="690F8618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-0.94</w:t>
            </w:r>
          </w:p>
        </w:tc>
      </w:tr>
      <w:tr w:rsidR="00AE3288" w:rsidRPr="00107EC8" w14:paraId="1F3B1A61" w14:textId="77777777" w:rsidTr="00A356D6">
        <w:trPr>
          <w:trHeight w:val="28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F313" w14:textId="4A123219" w:rsidR="00AE3288" w:rsidRPr="00AE3288" w:rsidRDefault="00AE3288" w:rsidP="00AE32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D58D" w14:textId="4752C15E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32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B5E28" w14:textId="6AE42C34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5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1FDD" w14:textId="59A07034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3A87" w14:textId="6571670A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-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0D54" w14:textId="16B65C4C" w:rsidR="00AE3288" w:rsidRPr="00AE328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1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949E1" w14:textId="3136964B" w:rsidR="00AE3288" w:rsidRPr="00AE328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3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E19B" w14:textId="4915A7F8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B8DF" w14:textId="5E7AEB1E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-0.85</w:t>
            </w:r>
          </w:p>
        </w:tc>
      </w:tr>
      <w:tr w:rsidR="00AE3288" w:rsidRPr="00107EC8" w14:paraId="3216950D" w14:textId="77777777" w:rsidTr="00A356D6">
        <w:trPr>
          <w:trHeight w:val="28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CD23" w14:textId="4F1CA553" w:rsidR="00AE3288" w:rsidRPr="00AE3288" w:rsidRDefault="00AE3288" w:rsidP="00AE32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7FA6" w14:textId="1E9D6929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06</w:t>
            </w:r>
            <w:r w:rsidR="00A356D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6C52B" w14:textId="4E80C54B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5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CF80" w14:textId="55863F2A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22E9" w14:textId="109508E8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-1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3471" w14:textId="6CFF85C8" w:rsidR="00AE3288" w:rsidRPr="00AE328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0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B86D3" w14:textId="16308162" w:rsidR="00AE3288" w:rsidRPr="00AE328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19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3A33" w14:textId="54760315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7F6F" w14:textId="0128A2EC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-0.72</w:t>
            </w:r>
          </w:p>
        </w:tc>
      </w:tr>
      <w:tr w:rsidR="00AE3288" w:rsidRPr="00107EC8" w14:paraId="3BDB813C" w14:textId="77777777" w:rsidTr="00A356D6">
        <w:trPr>
          <w:trHeight w:val="28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D164" w14:textId="12A0D2C9" w:rsidR="00AE3288" w:rsidRPr="00AE3288" w:rsidRDefault="00AE3288" w:rsidP="00AE32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F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AF9C" w14:textId="0A313FFE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08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6DC0B" w14:textId="3D1DB892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5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932D" w14:textId="7AB27C00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DE86" w14:textId="7DDBA8DB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-4.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5E7F" w14:textId="21BC3003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25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5013C" w14:textId="5DE040AD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25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1F22" w14:textId="1E561955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2801" w14:textId="42884B6C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-3.52</w:t>
            </w:r>
          </w:p>
        </w:tc>
      </w:tr>
      <w:tr w:rsidR="00AE3288" w:rsidRPr="00107EC8" w14:paraId="17913EF4" w14:textId="77777777" w:rsidTr="00A356D6">
        <w:trPr>
          <w:trHeight w:val="28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B096" w14:textId="5E48A462" w:rsidR="00AE3288" w:rsidRPr="00AE3288" w:rsidRDefault="00AE3288" w:rsidP="00AE32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69DE" w14:textId="1E70A5A1" w:rsidR="00AE3288" w:rsidRPr="00AE328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48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261C3" w14:textId="383E8937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3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2FE8" w14:textId="388A2990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CEB7" w14:textId="2F3DC4C6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1-156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30D9" w14:textId="4B8A9B5C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03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4E41A" w14:textId="7F1E0FE6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9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892C" w14:textId="6F2F76AF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1AA7" w14:textId="2B8F9BA0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-24.03</w:t>
            </w:r>
          </w:p>
        </w:tc>
      </w:tr>
      <w:tr w:rsidR="00AE3288" w:rsidRPr="00107EC8" w14:paraId="6C65C9A0" w14:textId="77777777" w:rsidTr="00A356D6">
        <w:trPr>
          <w:trHeight w:val="28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D8A7" w14:textId="13347450" w:rsidR="00AE3288" w:rsidRPr="00AE3288" w:rsidRDefault="00AE3288" w:rsidP="00AE32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597B" w14:textId="17D80EAE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74</w:t>
            </w:r>
            <w:r w:rsidR="00A356D6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1A338" w14:textId="5222C418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5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6586" w14:textId="6ABA4958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98C7" w14:textId="21EAAA24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-3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CEA2" w14:textId="1F770213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28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6C324" w14:textId="3F54EFB4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48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0EF2" w14:textId="50B646F6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5612" w14:textId="0AC27547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-2.37</w:t>
            </w:r>
          </w:p>
        </w:tc>
      </w:tr>
      <w:tr w:rsidR="00AE3288" w:rsidRPr="00107EC8" w14:paraId="6A16C56E" w14:textId="77777777" w:rsidTr="00A356D6">
        <w:trPr>
          <w:trHeight w:val="28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FE35" w14:textId="7AA17A8C" w:rsidR="00AE3288" w:rsidRPr="00AE3288" w:rsidRDefault="00AE3288" w:rsidP="00AE32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ED21" w14:textId="1A830544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766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DD578" w14:textId="1AC9A0A4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5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2532" w14:textId="23F251C9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EFBD" w14:textId="64CE86F3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-2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1A2D" w14:textId="33974ABA" w:rsidR="00AE3288" w:rsidRPr="00AE328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30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0F521" w14:textId="387C9DB0" w:rsidR="00AE3288" w:rsidRPr="00D07613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7613">
              <w:rPr>
                <w:rFonts w:ascii="Arial" w:hAnsi="Arial" w:cs="Arial"/>
                <w:color w:val="000000"/>
                <w:sz w:val="18"/>
                <w:szCs w:val="18"/>
              </w:rPr>
              <w:t>.05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E974" w14:textId="2DA8EF70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C15C" w14:textId="0F5CE8B2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-0.92</w:t>
            </w:r>
          </w:p>
        </w:tc>
      </w:tr>
      <w:tr w:rsidR="00AE3288" w:rsidRPr="00107EC8" w14:paraId="0AF5C70A" w14:textId="77777777" w:rsidTr="00A356D6">
        <w:trPr>
          <w:trHeight w:val="28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F318" w14:textId="7FBCE012" w:rsidR="00AE3288" w:rsidRPr="00AE3288" w:rsidRDefault="00AE3288" w:rsidP="00AE32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ERT</w:t>
            </w:r>
            <w:r w:rsidR="00F414D8">
              <w:rPr>
                <w:rFonts w:ascii="Arial" w:hAnsi="Arial" w:cs="Arial"/>
                <w:color w:val="000000"/>
                <w:sz w:val="18"/>
                <w:szCs w:val="18"/>
              </w:rPr>
              <w:t xml:space="preserve"> promoter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82EF" w14:textId="2F6DCA4F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80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DF2E7" w14:textId="442477D6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5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46DC" w14:textId="27FEBBD4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2F93" w14:textId="1617BA09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-1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0971" w14:textId="4E1A8169" w:rsidR="00AE3288" w:rsidRPr="00AE328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0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C3BBF" w14:textId="1FBA45DA" w:rsidR="00AE3288" w:rsidRPr="00AE328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04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E66D" w14:textId="208B2970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CDD8" w14:textId="3AEF496F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-0.69</w:t>
            </w:r>
          </w:p>
        </w:tc>
      </w:tr>
      <w:tr w:rsidR="00AE3288" w:rsidRPr="00107EC8" w14:paraId="3AC9D505" w14:textId="77777777" w:rsidTr="00A356D6">
        <w:trPr>
          <w:trHeight w:val="288"/>
        </w:trPr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8FDF" w14:textId="16756FEB" w:rsidR="00AE3288" w:rsidRPr="00AE3288" w:rsidRDefault="00AE3288" w:rsidP="00AE32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E328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0B32" w14:textId="21F712EA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50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44F3" w14:textId="461638CA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95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D234" w14:textId="368B23F9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EA03" w14:textId="1386E19E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-2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35C0" w14:textId="69E369B1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081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0FD96" w14:textId="481678AA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122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407A" w14:textId="276957E0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F721F" w14:textId="0C823C77" w:rsidR="00AE3288" w:rsidRPr="00107EC8" w:rsidRDefault="00AE3288" w:rsidP="00AE328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-1.12</w:t>
            </w:r>
          </w:p>
        </w:tc>
      </w:tr>
      <w:tr w:rsidR="00B667D1" w:rsidRPr="00107EC8" w14:paraId="6C06E1EC" w14:textId="77777777" w:rsidTr="007236BE">
        <w:trPr>
          <w:trHeight w:val="288"/>
        </w:trPr>
        <w:tc>
          <w:tcPr>
            <w:tcW w:w="93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2DE715" w14:textId="2014DA60" w:rsidR="00B667D1" w:rsidRPr="00107EC8" w:rsidRDefault="00B667D1" w:rsidP="00C80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07E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variates: age, KPS, </w:t>
            </w:r>
            <w:r w:rsidR="00C80D7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uvant chemoradiation</w:t>
            </w:r>
            <w:r w:rsidRPr="00107E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Pr="00F45DF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GMT</w:t>
            </w:r>
            <w:r w:rsidRPr="00107EC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omoter methylation</w:t>
            </w:r>
          </w:p>
        </w:tc>
      </w:tr>
    </w:tbl>
    <w:p w14:paraId="1898485B" w14:textId="67AD4638" w:rsidR="00395C3A" w:rsidRPr="00107EC8" w:rsidRDefault="00D076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lded values indicate P &lt; .05</w:t>
      </w:r>
    </w:p>
    <w:sectPr w:rsidR="00395C3A" w:rsidRPr="00107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EC8"/>
    <w:rsid w:val="00056E47"/>
    <w:rsid w:val="00107EC8"/>
    <w:rsid w:val="00215C20"/>
    <w:rsid w:val="00281071"/>
    <w:rsid w:val="003919E7"/>
    <w:rsid w:val="00395C3A"/>
    <w:rsid w:val="006C72EC"/>
    <w:rsid w:val="00752064"/>
    <w:rsid w:val="0078751F"/>
    <w:rsid w:val="00792785"/>
    <w:rsid w:val="007B347F"/>
    <w:rsid w:val="00800A2A"/>
    <w:rsid w:val="0081311A"/>
    <w:rsid w:val="00A356D6"/>
    <w:rsid w:val="00AE3288"/>
    <w:rsid w:val="00B667D1"/>
    <w:rsid w:val="00BA6F9D"/>
    <w:rsid w:val="00BB2FEA"/>
    <w:rsid w:val="00BF7C12"/>
    <w:rsid w:val="00C10A0C"/>
    <w:rsid w:val="00C80D7E"/>
    <w:rsid w:val="00C95B76"/>
    <w:rsid w:val="00CA2870"/>
    <w:rsid w:val="00D07613"/>
    <w:rsid w:val="00E456A7"/>
    <w:rsid w:val="00E569AF"/>
    <w:rsid w:val="00EA4434"/>
    <w:rsid w:val="00F414D8"/>
    <w:rsid w:val="00F45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782FD"/>
  <w15:chartTrackingRefBased/>
  <w15:docId w15:val="{4E0074DF-69C8-470C-A286-992E416A7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36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Yang</dc:creator>
  <cp:keywords/>
  <dc:description/>
  <cp:lastModifiedBy>Peter Yang</cp:lastModifiedBy>
  <cp:revision>6</cp:revision>
  <dcterms:created xsi:type="dcterms:W3CDTF">2021-12-08T23:41:00Z</dcterms:created>
  <dcterms:modified xsi:type="dcterms:W3CDTF">2021-12-11T21:10:00Z</dcterms:modified>
</cp:coreProperties>
</file>